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89A48F">
      <w:pPr>
        <w:rPr>
          <w:rFonts w:hint="default" w:ascii="Times New Roman" w:hAnsi="Times New Roman" w:cs="Times New Roman"/>
          <w:b/>
          <w:sz w:val="24"/>
          <w:szCs w:val="32"/>
        </w:rPr>
      </w:pPr>
      <w:r>
        <w:rPr>
          <w:rFonts w:hint="default" w:ascii="Times New Roman" w:hAnsi="Times New Roman" w:cs="Times New Roman"/>
          <w:b/>
          <w:sz w:val="24"/>
          <w:szCs w:val="32"/>
        </w:rPr>
        <w:t xml:space="preserve">Multimedia Appendix </w:t>
      </w:r>
      <w:r>
        <w:rPr>
          <w:rFonts w:hint="eastAsia" w:ascii="Times New Roman" w:hAnsi="Times New Roman" w:cs="Times New Roman"/>
          <w:b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32"/>
        </w:rPr>
        <w:t xml:space="preserve"> Year of publication and number of studies.</w:t>
      </w:r>
    </w:p>
    <w:p w14:paraId="10C1E202">
      <w:pPr>
        <w:rPr>
          <w:rFonts w:hint="default" w:ascii="Times New Roman" w:hAnsi="Times New Roman" w:cs="Times New Roman"/>
        </w:rPr>
      </w:pPr>
    </w:p>
    <w:p w14:paraId="3F5D8CFE">
      <w:pPr>
        <w:spacing w:before="0" w:after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24145" cy="2787015"/>
            <wp:effectExtent l="4445" t="4445" r="10160" b="8890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2F6D181">
      <w:pPr>
        <w:spacing w:before="0" w:after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ultimedia Appendix 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Year of publication and number of studies</w:t>
      </w:r>
    </w:p>
    <w:p w14:paraId="2AD12B4D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8D7C38"/>
    <w:rsid w:val="003B28B5"/>
    <w:rsid w:val="007F293A"/>
    <w:rsid w:val="00B861BD"/>
    <w:rsid w:val="023B0973"/>
    <w:rsid w:val="0B8D7C38"/>
    <w:rsid w:val="0C9E222B"/>
    <w:rsid w:val="0D7116ED"/>
    <w:rsid w:val="15DC6CEA"/>
    <w:rsid w:val="2492166C"/>
    <w:rsid w:val="30EC0B47"/>
    <w:rsid w:val="34FB796B"/>
    <w:rsid w:val="3814321D"/>
    <w:rsid w:val="4359554B"/>
    <w:rsid w:val="4B272E10"/>
    <w:rsid w:val="4B346FA1"/>
    <w:rsid w:val="51FB0341"/>
    <w:rsid w:val="549F1D8B"/>
    <w:rsid w:val="5C9A1694"/>
    <w:rsid w:val="68955405"/>
    <w:rsid w:val="6B2111D2"/>
    <w:rsid w:val="71B20DD6"/>
    <w:rsid w:val="7F1E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oleObject" Target="file:///C:\Users\86134\Desktop\Telemedicine_fulltext+review+10.04.2024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Telemedicine_fulltext+review+10.04.2024(2).xlsx]Sheet2'!$A$3</c:f>
              <c:strCache>
                <c:ptCount val="1"/>
                <c:pt idx="0">
                  <c:v>Number of studies</c:v>
                </c:pt>
              </c:strCache>
            </c:strRef>
          </c:tx>
          <c:spPr>
            <a:solidFill>
              <a:srgbClr val="ED7D31">
                <a:lumMod val="75000"/>
              </a:srgb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D7D31">
                  <a:lumMod val="50000"/>
                </a:srgbClr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A5A5A5">
                  <a:lumMod val="50000"/>
                </a:srgbClr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rgbClr val="FFC000">
                  <a:lumMod val="50000"/>
                </a:srgbClr>
              </a:solidFill>
              <a:ln>
                <a:noFill/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rgbClr val="5B9BD5">
                  <a:lumMod val="50000"/>
                </a:srgbClr>
              </a:solidFill>
              <a:ln>
                <a:noFill/>
              </a:ln>
              <a:effectLst/>
            </c:spPr>
          </c:dPt>
          <c:dPt>
            <c:idx val="4"/>
            <c:invertIfNegative val="0"/>
            <c:bubble3D val="0"/>
            <c:spPr>
              <a:solidFill>
                <a:srgbClr val="70AD47">
                  <a:lumMod val="50000"/>
                </a:srgbClr>
              </a:solidFill>
              <a:ln>
                <a:noFill/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75000"/>
                        <a:lumOff val="2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ysClr val="windowText" lastClr="000000">
                          <a:lumMod val="35000"/>
                          <a:lumOff val="65000"/>
                        </a:sys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elemedicine_fulltext+review+10.04.2024(2).xlsx]Sheet2'!$B$2:$F$2</c:f>
              <c:strCache>
                <c:ptCount val="5"/>
                <c:pt idx="0">
                  <c:v>2010-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strCache>
            </c:strRef>
          </c:cat>
          <c:val>
            <c:numRef>
              <c:f>'[Telemedicine_fulltext+review+10.04.2024(2).xlsx]Sheet2'!$B$3:$F$3</c:f>
              <c:numCache>
                <c:formatCode>General</c:formatCode>
                <c:ptCount val="5"/>
                <c:pt idx="0">
                  <c:v>23</c:v>
                </c:pt>
                <c:pt idx="1">
                  <c:v>12</c:v>
                </c:pt>
                <c:pt idx="2">
                  <c:v>12</c:v>
                </c:pt>
                <c:pt idx="3">
                  <c:v>14</c:v>
                </c:pt>
                <c:pt idx="4">
                  <c:v>28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46"/>
        <c:overlap val="-28"/>
        <c:axId val="208721480"/>
        <c:axId val="291978408"/>
      </c:barChart>
      <c:catAx>
        <c:axId val="208721480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Y</a:t>
                </a:r>
                <a:r>
                  <a:rPr lang="en-US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ear of publication</a:t>
                </a:r>
                <a:endParaRPr lang="en-US" b="1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379907894736842"/>
              <c:y val="0.8782407407407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>
                <a:lumMod val="15000"/>
                <a:lumOff val="85000"/>
              </a:sys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91978408"/>
        <c:crosses val="autoZero"/>
        <c:auto val="1"/>
        <c:lblAlgn val="ctr"/>
        <c:lblOffset val="100"/>
        <c:noMultiLvlLbl val="0"/>
      </c:catAx>
      <c:valAx>
        <c:axId val="291978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90200"/>
                </a:sys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Number of studies</a:t>
                </a:r>
                <a:endParaRPr lang="en-US" altLang="zh-CN" b="1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08721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1443d0e6-a5c5-4b6e-889a-4be96e7035a5}"/>
      </c:ext>
    </c:extLst>
  </c:chart>
  <c:spPr>
    <a:solidFill>
      <a:sysClr val="window" lastClr="FFFFFF"/>
    </a:solidFill>
    <a:ln w="9525" cap="flat" cmpd="sng" algn="ctr">
      <a:solidFill>
        <a:sysClr val="windowText" lastClr="000000">
          <a:lumMod val="15000"/>
          <a:lumOff val="85000"/>
        </a:sysClr>
      </a:solidFill>
      <a:round/>
    </a:ln>
    <a:effectLst/>
  </c:spPr>
  <c:txPr>
    <a:bodyPr/>
    <a:lstStyle/>
    <a:p>
      <a:pPr>
        <a:defRPr lang="zh-CN" b="1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01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10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" lastClr="FFFFFF">
            <a:lumMod val="902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75000"/>
        <a:lumOff val="25000"/>
      </a:sysClr>
    </cs:fontRef>
    <cs:defRPr sz="1400" b="1" kern="120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 Inc.</Company>
  <Pages>1</Pages>
  <Words>20</Words>
  <Characters>109</Characters>
  <Lines>226</Lines>
  <Paragraphs>63</Paragraphs>
  <TotalTime>0</TotalTime>
  <ScaleCrop>false</ScaleCrop>
  <LinksUpToDate>false</LinksUpToDate>
  <CharactersWithSpaces>12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04:19:00Z</dcterms:created>
  <dc:creator>李雪竹</dc:creator>
  <cp:lastModifiedBy>lxz</cp:lastModifiedBy>
  <dcterms:modified xsi:type="dcterms:W3CDTF">2025-02-23T10:26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4CA4D4E58744B66987C700CC9247DE0_11</vt:lpwstr>
  </property>
  <property fmtid="{D5CDD505-2E9C-101B-9397-08002B2CF9AE}" pid="4" name="KSOTemplateDocerSaveRecord">
    <vt:lpwstr>eyJoZGlkIjoiMTRjMDM4Yzc5MjNjNTc4Njg1NWUyZDE1Y2U4MzhhOGMiLCJ1c2VySWQiOiIxNjY3MzYzNzk3In0=</vt:lpwstr>
  </property>
</Properties>
</file>